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9A605" w14:textId="77777777" w:rsidR="00B72C50" w:rsidRDefault="00B72C50" w:rsidP="001E1BCE">
      <w:pPr>
        <w:spacing w:line="480" w:lineRule="auto"/>
        <w:rPr>
          <w:rFonts w:ascii="Times New Roman" w:hAnsi="Times New Roman"/>
          <w:b/>
        </w:rPr>
      </w:pPr>
      <w:r w:rsidRPr="00003730">
        <w:rPr>
          <w:rFonts w:ascii="Times New Roman" w:hAnsi="Times New Roman"/>
          <w:b/>
        </w:rPr>
        <w:t xml:space="preserve">Supporting Information </w:t>
      </w:r>
    </w:p>
    <w:p w14:paraId="6F2C0810" w14:textId="77777777" w:rsidR="0005227E" w:rsidRDefault="0005227E" w:rsidP="004B5756">
      <w:pPr>
        <w:spacing w:line="480" w:lineRule="auto"/>
        <w:outlineLvl w:val="0"/>
        <w:rPr>
          <w:ins w:id="0" w:author="Jose Braga" w:date="2014-12-23T16:45:00Z"/>
          <w:rFonts w:ascii="Times New Roman" w:hAnsi="Times New Roman" w:cs="Times New Roman"/>
        </w:rPr>
      </w:pPr>
    </w:p>
    <w:p w14:paraId="2AD14EEC" w14:textId="7F510133" w:rsidR="00707411" w:rsidRPr="00707411" w:rsidRDefault="0081549D" w:rsidP="004B5756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707411" w:rsidRPr="00707411">
        <w:rPr>
          <w:rFonts w:ascii="Times New Roman" w:hAnsi="Times New Roman" w:cs="Times New Roman"/>
          <w:b/>
        </w:rPr>
        <w:t xml:space="preserve"> S1</w:t>
      </w:r>
    </w:p>
    <w:p w14:paraId="1327D7BF" w14:textId="77777777" w:rsidR="00702FD5" w:rsidRDefault="00702FD5" w:rsidP="001B5D3B">
      <w:pPr>
        <w:spacing w:line="480" w:lineRule="auto"/>
        <w:rPr>
          <w:rFonts w:ascii="Times New Roman" w:hAnsi="Times New Roman" w:cs="Times New Roman"/>
        </w:rPr>
      </w:pPr>
    </w:p>
    <w:p w14:paraId="365FA200" w14:textId="0DD6AA54" w:rsidR="0081549D" w:rsidRDefault="0081549D" w:rsidP="001B5D3B">
      <w:pPr>
        <w:spacing w:line="480" w:lineRule="auto"/>
        <w:rPr>
          <w:rFonts w:ascii="Times New Roman" w:hAnsi="Times New Roman"/>
        </w:rPr>
      </w:pPr>
      <w:r>
        <w:rPr>
          <w:rFonts w:ascii="Times New Roman" w:eastAsiaTheme="minorHAnsi" w:hAnsi="Times New Roman"/>
          <w:lang w:eastAsia="en-US"/>
        </w:rPr>
        <w:t>P</w:t>
      </w:r>
      <w:r w:rsidRPr="00B0071D">
        <w:rPr>
          <w:rFonts w:ascii="Times New Roman" w:hAnsi="Times New Roman"/>
        </w:rPr>
        <w:t>rincipal component analysis of</w:t>
      </w:r>
      <w:r w:rsidRPr="00B0071D">
        <w:rPr>
          <w:rFonts w:ascii="Times New Roman" w:eastAsiaTheme="minorHAnsi" w:hAnsi="Times New Roman"/>
          <w:lang w:eastAsia="en-US"/>
        </w:rPr>
        <w:t xml:space="preserve"> all </w:t>
      </w:r>
      <w:r w:rsidRPr="00B0071D">
        <w:rPr>
          <w:rFonts w:ascii="Times New Roman" w:hAnsi="Times New Roman"/>
        </w:rPr>
        <w:t xml:space="preserve">five cochlear features </w:t>
      </w:r>
      <w:r>
        <w:rPr>
          <w:rFonts w:ascii="Times New Roman" w:hAnsi="Times New Roman"/>
        </w:rPr>
        <w:t>investigated in t</w:t>
      </w:r>
      <w:bookmarkStart w:id="1" w:name="_GoBack"/>
      <w:bookmarkEnd w:id="1"/>
      <w:r>
        <w:rPr>
          <w:rFonts w:ascii="Times New Roman" w:hAnsi="Times New Roman"/>
        </w:rPr>
        <w:t xml:space="preserve">his study and </w:t>
      </w:r>
      <w:r w:rsidRPr="00B0071D">
        <w:rPr>
          <w:rFonts w:ascii="Times New Roman" w:hAnsi="Times New Roman"/>
        </w:rPr>
        <w:t>measured among hominoid living species and fossil taxa.</w:t>
      </w:r>
    </w:p>
    <w:p w14:paraId="3AA0A529" w14:textId="43D0953F" w:rsidR="0081549D" w:rsidRDefault="00E22DDB" w:rsidP="001B5D3B">
      <w:pPr>
        <w:spacing w:line="480" w:lineRule="auto"/>
        <w:rPr>
          <w:ins w:id="2" w:author="Eliane Braga" w:date="2015-04-07T11:26:00Z"/>
          <w:rFonts w:ascii="Times New Roman" w:hAnsi="Times New Roman" w:cs="Times New Roman"/>
        </w:rPr>
      </w:pPr>
      <w:ins w:id="3" w:author="Eliane Braga" w:date="2015-04-07T11:26:00Z">
        <w:r w:rsidRPr="00526E18">
          <w:rPr>
            <w:rFonts w:ascii="Times New Roman" w:hAnsi="Times New Roman" w:cs="Times New Roman"/>
            <w:noProof/>
            <w:lang w:val="fr-FR"/>
          </w:rPr>
          <w:drawing>
            <wp:anchor distT="0" distB="0" distL="114300" distR="114300" simplePos="0" relativeHeight="251658240" behindDoc="0" locked="0" layoutInCell="1" allowOverlap="1" wp14:anchorId="0C9E0E9D" wp14:editId="7EBE3D81">
              <wp:simplePos x="0" y="0"/>
              <wp:positionH relativeFrom="column">
                <wp:posOffset>4107180</wp:posOffset>
              </wp:positionH>
              <wp:positionV relativeFrom="paragraph">
                <wp:posOffset>297180</wp:posOffset>
              </wp:positionV>
              <wp:extent cx="2007870" cy="1600200"/>
              <wp:effectExtent l="0" t="0" r="0" b="0"/>
              <wp:wrapTight wrapText="bothSides">
                <wp:wrapPolygon edited="0">
                  <wp:start x="1639" y="0"/>
                  <wp:lineTo x="273" y="343"/>
                  <wp:lineTo x="0" y="18514"/>
                  <wp:lineTo x="273" y="20571"/>
                  <wp:lineTo x="13116" y="20571"/>
                  <wp:lineTo x="14482" y="18514"/>
                  <wp:lineTo x="14755" y="17143"/>
                  <wp:lineTo x="20220" y="12343"/>
                  <wp:lineTo x="19947" y="9600"/>
                  <wp:lineTo x="9017" y="5486"/>
                  <wp:lineTo x="10383" y="343"/>
                  <wp:lineTo x="8471" y="0"/>
                  <wp:lineTo x="1639" y="0"/>
                </wp:wrapPolygon>
              </wp:wrapTight>
              <wp:docPr id="3" name="Image 3" descr="KRP:Plos_One_Version:Revised Figures:PCA_RECL-CUR-OWA.pd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KRP:Plos_One_Version:Revised Figures:PCA_RECL-CUR-OWA.pdf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12011" t="12544" r="54064" b="60424"/>
                      <a:stretch/>
                    </pic:blipFill>
                    <pic:spPr bwMode="auto">
                      <a:xfrm>
                        <a:off x="0" y="0"/>
                        <a:ext cx="2007870" cy="1600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  <a:ext uri="{FAA26D3D-D897-4be2-8F04-BA451C77F1D7}">
                          <ma14:placeholderFlag xmlns:ma14="http://schemas.microsoft.com/office/mac/drawingml/2011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24FC3DB4" w14:textId="23E92F84" w:rsidR="00E22DDB" w:rsidRDefault="00E22DDB" w:rsidP="001B5D3B">
      <w:pPr>
        <w:spacing w:line="480" w:lineRule="auto"/>
        <w:rPr>
          <w:ins w:id="4" w:author="Eliane Braga" w:date="2015-04-07T11:26:00Z"/>
          <w:rFonts w:ascii="Times New Roman" w:hAnsi="Times New Roman" w:cs="Times New Roman"/>
        </w:rPr>
      </w:pPr>
    </w:p>
    <w:p w14:paraId="7BD7D94F" w14:textId="77777777" w:rsidR="00E22DDB" w:rsidRPr="00707411" w:rsidRDefault="00E22DDB" w:rsidP="001B5D3B">
      <w:pPr>
        <w:spacing w:line="480" w:lineRule="auto"/>
        <w:rPr>
          <w:rFonts w:ascii="Times New Roman" w:hAnsi="Times New Roman" w:cs="Times New Roman"/>
        </w:rPr>
      </w:pPr>
    </w:p>
    <w:p w14:paraId="0F43EB19" w14:textId="480923EC" w:rsidR="001F528D" w:rsidRPr="00675AC4" w:rsidRDefault="00E22DDB" w:rsidP="0081549D">
      <w:pPr>
        <w:spacing w:line="480" w:lineRule="auto"/>
        <w:rPr>
          <w:rFonts w:ascii="Times New Roman" w:hAnsi="Times New Roman" w:cs="Times New Roman"/>
          <w:lang w:eastAsia="en-US"/>
        </w:rPr>
      </w:pPr>
      <w:r w:rsidRPr="00526E18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6EC81A02" wp14:editId="0E105E3F">
            <wp:extent cx="3982998" cy="3720465"/>
            <wp:effectExtent l="0" t="0" r="5080" b="0"/>
            <wp:docPr id="2" name="Image 2" descr="KRP:Plos_One_Version:Revised Figures:PCA_ECL-TUR-RECL-CUR-OWA_sans_legend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RP:Plos_One_Version:Revised Figures:PCA_ECL-TUR-RECL-CUR-OWA_sans_legende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67" r="6184"/>
                    <a:stretch/>
                  </pic:blipFill>
                  <pic:spPr bwMode="auto">
                    <a:xfrm>
                      <a:off x="0" y="0"/>
                      <a:ext cx="3982998" cy="372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F528D" w:rsidRPr="00675AC4" w:rsidSect="00DE493B">
      <w:headerReference w:type="even" r:id="rId10"/>
      <w:headerReference w:type="default" r:id="rId11"/>
      <w:endnotePr>
        <w:numFmt w:val="decimal"/>
      </w:endnotePr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981E7" w14:textId="77777777" w:rsidR="005C5BE8" w:rsidRDefault="005C5BE8" w:rsidP="00B55018">
      <w:r>
        <w:separator/>
      </w:r>
    </w:p>
  </w:endnote>
  <w:endnote w:type="continuationSeparator" w:id="0">
    <w:p w14:paraId="3872FC71" w14:textId="77777777" w:rsidR="005C5BE8" w:rsidRDefault="005C5BE8" w:rsidP="00B55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BE1A0" w14:textId="77777777" w:rsidR="005C5BE8" w:rsidRDefault="005C5BE8" w:rsidP="00B55018">
      <w:r>
        <w:separator/>
      </w:r>
    </w:p>
  </w:footnote>
  <w:footnote w:type="continuationSeparator" w:id="0">
    <w:p w14:paraId="6092FDF9" w14:textId="77777777" w:rsidR="005C5BE8" w:rsidRDefault="005C5BE8" w:rsidP="00B5501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B8BE4" w14:textId="77777777" w:rsidR="005C5BE8" w:rsidRDefault="005C5BE8" w:rsidP="009A03F2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B6C9276" w14:textId="77777777" w:rsidR="005C5BE8" w:rsidRDefault="005C5BE8" w:rsidP="009A03F2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2FEB0" w14:textId="77777777" w:rsidR="005C5BE8" w:rsidRPr="00CD75AB" w:rsidRDefault="005C5BE8" w:rsidP="009A03F2">
    <w:pPr>
      <w:pStyle w:val="En-tte"/>
      <w:framePr w:wrap="around" w:vAnchor="text" w:hAnchor="margin" w:xAlign="right" w:y="1"/>
      <w:rPr>
        <w:rStyle w:val="Numrodepage"/>
        <w:rFonts w:ascii="Times New Roman" w:hAnsi="Times New Roman"/>
      </w:rPr>
    </w:pPr>
    <w:r w:rsidRPr="00CD75AB">
      <w:rPr>
        <w:rStyle w:val="Numrodepage"/>
        <w:rFonts w:ascii="Times New Roman" w:hAnsi="Times New Roman"/>
      </w:rPr>
      <w:fldChar w:fldCharType="begin"/>
    </w:r>
    <w:r w:rsidRPr="00CD75AB">
      <w:rPr>
        <w:rStyle w:val="Numrodepage"/>
        <w:rFonts w:ascii="Times New Roman" w:hAnsi="Times New Roman"/>
      </w:rPr>
      <w:instrText xml:space="preserve">PAGE  </w:instrText>
    </w:r>
    <w:r w:rsidRPr="00CD75AB">
      <w:rPr>
        <w:rStyle w:val="Numrodepage"/>
        <w:rFonts w:ascii="Times New Roman" w:hAnsi="Times New Roman"/>
      </w:rPr>
      <w:fldChar w:fldCharType="separate"/>
    </w:r>
    <w:r w:rsidR="00526E18">
      <w:rPr>
        <w:rStyle w:val="Numrodepage"/>
        <w:rFonts w:ascii="Times New Roman" w:hAnsi="Times New Roman"/>
        <w:noProof/>
      </w:rPr>
      <w:t>1</w:t>
    </w:r>
    <w:r w:rsidRPr="00CD75AB">
      <w:rPr>
        <w:rStyle w:val="Numrodepage"/>
        <w:rFonts w:ascii="Times New Roman" w:hAnsi="Times New Roman"/>
      </w:rPr>
      <w:fldChar w:fldCharType="end"/>
    </w:r>
  </w:p>
  <w:p w14:paraId="31EDB9F0" w14:textId="77777777" w:rsidR="005C5BE8" w:rsidRDefault="005C5BE8" w:rsidP="009A03F2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F4027B"/>
    <w:multiLevelType w:val="multilevel"/>
    <w:tmpl w:val="B1688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47649F"/>
    <w:multiLevelType w:val="hybridMultilevel"/>
    <w:tmpl w:val="487C3720"/>
    <w:lvl w:ilvl="0" w:tplc="3166996C">
      <w:start w:val="1"/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>
    <w:nsid w:val="0749222D"/>
    <w:multiLevelType w:val="multilevel"/>
    <w:tmpl w:val="A5728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7444B25"/>
    <w:multiLevelType w:val="multilevel"/>
    <w:tmpl w:val="13948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446C30"/>
    <w:multiLevelType w:val="hybridMultilevel"/>
    <w:tmpl w:val="157CA736"/>
    <w:lvl w:ilvl="0" w:tplc="02548FD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7E3AAD"/>
    <w:multiLevelType w:val="hybridMultilevel"/>
    <w:tmpl w:val="0CD6CC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92A1E"/>
    <w:multiLevelType w:val="hybridMultilevel"/>
    <w:tmpl w:val="6E4CC8EE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7663458"/>
    <w:multiLevelType w:val="multilevel"/>
    <w:tmpl w:val="F7643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776436"/>
    <w:multiLevelType w:val="hybridMultilevel"/>
    <w:tmpl w:val="C9CE58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8D24E4"/>
    <w:multiLevelType w:val="hybridMultilevel"/>
    <w:tmpl w:val="445877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BF1F73"/>
    <w:multiLevelType w:val="hybridMultilevel"/>
    <w:tmpl w:val="E95AA9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7D236F"/>
    <w:multiLevelType w:val="hybridMultilevel"/>
    <w:tmpl w:val="B7B2C916"/>
    <w:lvl w:ilvl="0" w:tplc="F5127F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916CCF"/>
    <w:multiLevelType w:val="hybridMultilevel"/>
    <w:tmpl w:val="3ED496B4"/>
    <w:lvl w:ilvl="0" w:tplc="3DE4AF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3F54F4"/>
    <w:multiLevelType w:val="multilevel"/>
    <w:tmpl w:val="A61AC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814148"/>
    <w:multiLevelType w:val="hybridMultilevel"/>
    <w:tmpl w:val="6E4CC8EE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2212448"/>
    <w:multiLevelType w:val="hybridMultilevel"/>
    <w:tmpl w:val="30B0181E"/>
    <w:lvl w:ilvl="0" w:tplc="382672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0C266D"/>
    <w:multiLevelType w:val="hybridMultilevel"/>
    <w:tmpl w:val="6E4CC8EE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C551853"/>
    <w:multiLevelType w:val="hybridMultilevel"/>
    <w:tmpl w:val="42D67D9E"/>
    <w:lvl w:ilvl="0" w:tplc="D5A601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421CA0"/>
    <w:multiLevelType w:val="hybridMultilevel"/>
    <w:tmpl w:val="6E563AAC"/>
    <w:lvl w:ilvl="0" w:tplc="9B76708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FC5647"/>
    <w:multiLevelType w:val="hybridMultilevel"/>
    <w:tmpl w:val="0CD6CC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03032C"/>
    <w:multiLevelType w:val="hybridMultilevel"/>
    <w:tmpl w:val="19A66A9A"/>
    <w:lvl w:ilvl="0" w:tplc="91A63BC4">
      <w:start w:val="9"/>
      <w:numFmt w:val="bullet"/>
      <w:pStyle w:val="Titre3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763AFA"/>
    <w:multiLevelType w:val="multilevel"/>
    <w:tmpl w:val="B2DE65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A397A7E"/>
    <w:multiLevelType w:val="hybridMultilevel"/>
    <w:tmpl w:val="0A4A03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3554CF"/>
    <w:multiLevelType w:val="hybridMultilevel"/>
    <w:tmpl w:val="496286D4"/>
    <w:lvl w:ilvl="0" w:tplc="811A21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FC22DB"/>
    <w:multiLevelType w:val="hybridMultilevel"/>
    <w:tmpl w:val="6E4CC8EE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1080B99"/>
    <w:multiLevelType w:val="hybridMultilevel"/>
    <w:tmpl w:val="068C6C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28622C"/>
    <w:multiLevelType w:val="hybridMultilevel"/>
    <w:tmpl w:val="6E4CC8EE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2C136A6"/>
    <w:multiLevelType w:val="hybridMultilevel"/>
    <w:tmpl w:val="6E4CC8EE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79C8529C"/>
    <w:multiLevelType w:val="hybridMultilevel"/>
    <w:tmpl w:val="6E4CC8EE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15"/>
  </w:num>
  <w:num w:numId="7">
    <w:abstractNumId w:val="4"/>
  </w:num>
  <w:num w:numId="8">
    <w:abstractNumId w:val="5"/>
  </w:num>
  <w:num w:numId="9">
    <w:abstractNumId w:val="19"/>
  </w:num>
  <w:num w:numId="10">
    <w:abstractNumId w:val="1"/>
  </w:num>
  <w:num w:numId="11">
    <w:abstractNumId w:val="25"/>
  </w:num>
  <w:num w:numId="12">
    <w:abstractNumId w:val="22"/>
  </w:num>
  <w:num w:numId="13">
    <w:abstractNumId w:val="8"/>
  </w:num>
  <w:num w:numId="14">
    <w:abstractNumId w:val="17"/>
  </w:num>
  <w:num w:numId="15">
    <w:abstractNumId w:val="16"/>
  </w:num>
  <w:num w:numId="16">
    <w:abstractNumId w:val="13"/>
  </w:num>
  <w:num w:numId="17">
    <w:abstractNumId w:val="30"/>
  </w:num>
  <w:num w:numId="18">
    <w:abstractNumId w:val="28"/>
  </w:num>
  <w:num w:numId="19">
    <w:abstractNumId w:val="23"/>
  </w:num>
  <w:num w:numId="20">
    <w:abstractNumId w:val="18"/>
  </w:num>
  <w:num w:numId="21">
    <w:abstractNumId w:val="26"/>
  </w:num>
  <w:num w:numId="22">
    <w:abstractNumId w:val="29"/>
  </w:num>
  <w:num w:numId="23">
    <w:abstractNumId w:val="14"/>
  </w:num>
  <w:num w:numId="24">
    <w:abstractNumId w:val="24"/>
  </w:num>
  <w:num w:numId="25">
    <w:abstractNumId w:val="27"/>
  </w:num>
  <w:num w:numId="26">
    <w:abstractNumId w:val="21"/>
  </w:num>
  <w:num w:numId="27">
    <w:abstractNumId w:val="7"/>
  </w:num>
  <w:num w:numId="28">
    <w:abstractNumId w:val="11"/>
  </w:num>
  <w:num w:numId="29">
    <w:abstractNumId w:val="12"/>
  </w:num>
  <w:num w:numId="30">
    <w:abstractNumId w:val="10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1D3"/>
    <w:rsid w:val="00015DFA"/>
    <w:rsid w:val="000162B4"/>
    <w:rsid w:val="00025E2B"/>
    <w:rsid w:val="00031E9C"/>
    <w:rsid w:val="00036BA6"/>
    <w:rsid w:val="0004589F"/>
    <w:rsid w:val="000458AB"/>
    <w:rsid w:val="0005227E"/>
    <w:rsid w:val="000522C7"/>
    <w:rsid w:val="00081093"/>
    <w:rsid w:val="000865C1"/>
    <w:rsid w:val="00090A42"/>
    <w:rsid w:val="00090C63"/>
    <w:rsid w:val="0009270D"/>
    <w:rsid w:val="000B017C"/>
    <w:rsid w:val="000B3FBE"/>
    <w:rsid w:val="000F3FE5"/>
    <w:rsid w:val="000F744F"/>
    <w:rsid w:val="0010034D"/>
    <w:rsid w:val="00111289"/>
    <w:rsid w:val="00112336"/>
    <w:rsid w:val="00113F5D"/>
    <w:rsid w:val="00127DF4"/>
    <w:rsid w:val="00135A76"/>
    <w:rsid w:val="001373E3"/>
    <w:rsid w:val="00154250"/>
    <w:rsid w:val="0016537B"/>
    <w:rsid w:val="001710E4"/>
    <w:rsid w:val="001718CB"/>
    <w:rsid w:val="00184DEC"/>
    <w:rsid w:val="00197885"/>
    <w:rsid w:val="001A095E"/>
    <w:rsid w:val="001A1786"/>
    <w:rsid w:val="001B50F0"/>
    <w:rsid w:val="001B5D3B"/>
    <w:rsid w:val="001C256B"/>
    <w:rsid w:val="001D1F91"/>
    <w:rsid w:val="001D263E"/>
    <w:rsid w:val="001E029A"/>
    <w:rsid w:val="001E1BCE"/>
    <w:rsid w:val="001F528D"/>
    <w:rsid w:val="00201A35"/>
    <w:rsid w:val="0021265F"/>
    <w:rsid w:val="002406B8"/>
    <w:rsid w:val="00253239"/>
    <w:rsid w:val="002579B8"/>
    <w:rsid w:val="00290BDE"/>
    <w:rsid w:val="002A4195"/>
    <w:rsid w:val="002A562F"/>
    <w:rsid w:val="002A693F"/>
    <w:rsid w:val="002B408F"/>
    <w:rsid w:val="002C40D5"/>
    <w:rsid w:val="002D1F42"/>
    <w:rsid w:val="002D531B"/>
    <w:rsid w:val="002E4F81"/>
    <w:rsid w:val="002F7985"/>
    <w:rsid w:val="00302C0F"/>
    <w:rsid w:val="00305F9B"/>
    <w:rsid w:val="003130AB"/>
    <w:rsid w:val="00325854"/>
    <w:rsid w:val="00342136"/>
    <w:rsid w:val="003547A4"/>
    <w:rsid w:val="00360EF4"/>
    <w:rsid w:val="003661B5"/>
    <w:rsid w:val="00382A9D"/>
    <w:rsid w:val="003A1BB6"/>
    <w:rsid w:val="003B3ACD"/>
    <w:rsid w:val="003B54A4"/>
    <w:rsid w:val="003B5718"/>
    <w:rsid w:val="003B78FB"/>
    <w:rsid w:val="003C3AD2"/>
    <w:rsid w:val="003C3DFF"/>
    <w:rsid w:val="003D2FF9"/>
    <w:rsid w:val="003D4234"/>
    <w:rsid w:val="003E0505"/>
    <w:rsid w:val="003E348D"/>
    <w:rsid w:val="003F63F9"/>
    <w:rsid w:val="00403B90"/>
    <w:rsid w:val="004305EC"/>
    <w:rsid w:val="00444AE0"/>
    <w:rsid w:val="00445906"/>
    <w:rsid w:val="004672CC"/>
    <w:rsid w:val="00474E7D"/>
    <w:rsid w:val="004839E6"/>
    <w:rsid w:val="0049118E"/>
    <w:rsid w:val="00495316"/>
    <w:rsid w:val="004954C1"/>
    <w:rsid w:val="00495AD8"/>
    <w:rsid w:val="004978FE"/>
    <w:rsid w:val="004A0D25"/>
    <w:rsid w:val="004A4453"/>
    <w:rsid w:val="004B5756"/>
    <w:rsid w:val="004B5950"/>
    <w:rsid w:val="004B7136"/>
    <w:rsid w:val="004C0147"/>
    <w:rsid w:val="00503AD4"/>
    <w:rsid w:val="00503C62"/>
    <w:rsid w:val="0051054D"/>
    <w:rsid w:val="00512609"/>
    <w:rsid w:val="00512F63"/>
    <w:rsid w:val="00526E18"/>
    <w:rsid w:val="0054300E"/>
    <w:rsid w:val="005473A2"/>
    <w:rsid w:val="00547EE5"/>
    <w:rsid w:val="0056601C"/>
    <w:rsid w:val="00576E3E"/>
    <w:rsid w:val="0057783E"/>
    <w:rsid w:val="00580DF7"/>
    <w:rsid w:val="00581779"/>
    <w:rsid w:val="0058255D"/>
    <w:rsid w:val="005A7DED"/>
    <w:rsid w:val="005B7F29"/>
    <w:rsid w:val="005C16D9"/>
    <w:rsid w:val="005C5BE8"/>
    <w:rsid w:val="005D0F2E"/>
    <w:rsid w:val="005E01D6"/>
    <w:rsid w:val="005E3B9D"/>
    <w:rsid w:val="006018D2"/>
    <w:rsid w:val="00604D17"/>
    <w:rsid w:val="00605363"/>
    <w:rsid w:val="00610DF8"/>
    <w:rsid w:val="00614764"/>
    <w:rsid w:val="006174AE"/>
    <w:rsid w:val="00621DF2"/>
    <w:rsid w:val="00636949"/>
    <w:rsid w:val="006502EB"/>
    <w:rsid w:val="006531D3"/>
    <w:rsid w:val="00660001"/>
    <w:rsid w:val="006642BA"/>
    <w:rsid w:val="006735E6"/>
    <w:rsid w:val="00675AC4"/>
    <w:rsid w:val="00675F2D"/>
    <w:rsid w:val="0067679D"/>
    <w:rsid w:val="00684434"/>
    <w:rsid w:val="00691EE1"/>
    <w:rsid w:val="00695C6F"/>
    <w:rsid w:val="006A1987"/>
    <w:rsid w:val="006A4C83"/>
    <w:rsid w:val="006A6347"/>
    <w:rsid w:val="006A7425"/>
    <w:rsid w:val="006B314A"/>
    <w:rsid w:val="006C50F5"/>
    <w:rsid w:val="006C7F4A"/>
    <w:rsid w:val="006D0DE5"/>
    <w:rsid w:val="006D3214"/>
    <w:rsid w:val="006E29C9"/>
    <w:rsid w:val="006E62ED"/>
    <w:rsid w:val="006F4520"/>
    <w:rsid w:val="006F6840"/>
    <w:rsid w:val="00702D4C"/>
    <w:rsid w:val="00702FD5"/>
    <w:rsid w:val="00705C0E"/>
    <w:rsid w:val="00707411"/>
    <w:rsid w:val="00711DAC"/>
    <w:rsid w:val="0072780D"/>
    <w:rsid w:val="00732245"/>
    <w:rsid w:val="00736CE7"/>
    <w:rsid w:val="0074204E"/>
    <w:rsid w:val="00750D60"/>
    <w:rsid w:val="00764001"/>
    <w:rsid w:val="00770558"/>
    <w:rsid w:val="00795D84"/>
    <w:rsid w:val="007B165C"/>
    <w:rsid w:val="007C4729"/>
    <w:rsid w:val="007C5615"/>
    <w:rsid w:val="007D186D"/>
    <w:rsid w:val="007D2C96"/>
    <w:rsid w:val="007F0AD5"/>
    <w:rsid w:val="007F1BBE"/>
    <w:rsid w:val="007F492E"/>
    <w:rsid w:val="007F5803"/>
    <w:rsid w:val="007F7F88"/>
    <w:rsid w:val="00802E12"/>
    <w:rsid w:val="00802E71"/>
    <w:rsid w:val="00806070"/>
    <w:rsid w:val="008146F9"/>
    <w:rsid w:val="0081549D"/>
    <w:rsid w:val="00830FFD"/>
    <w:rsid w:val="008415B4"/>
    <w:rsid w:val="00845A3F"/>
    <w:rsid w:val="00881F07"/>
    <w:rsid w:val="008B107C"/>
    <w:rsid w:val="008B20A2"/>
    <w:rsid w:val="008B5F78"/>
    <w:rsid w:val="008C053F"/>
    <w:rsid w:val="008C41D4"/>
    <w:rsid w:val="008C5A5C"/>
    <w:rsid w:val="008C6D31"/>
    <w:rsid w:val="008D26AC"/>
    <w:rsid w:val="008D2D31"/>
    <w:rsid w:val="008D383F"/>
    <w:rsid w:val="008E3A75"/>
    <w:rsid w:val="008E6396"/>
    <w:rsid w:val="008F1B1D"/>
    <w:rsid w:val="008F3D98"/>
    <w:rsid w:val="00901855"/>
    <w:rsid w:val="00906AE7"/>
    <w:rsid w:val="00917B01"/>
    <w:rsid w:val="0092226E"/>
    <w:rsid w:val="00935AB3"/>
    <w:rsid w:val="00937835"/>
    <w:rsid w:val="0094034F"/>
    <w:rsid w:val="00964602"/>
    <w:rsid w:val="009723D2"/>
    <w:rsid w:val="00973F7A"/>
    <w:rsid w:val="0097640B"/>
    <w:rsid w:val="00976428"/>
    <w:rsid w:val="00982BD9"/>
    <w:rsid w:val="0099007D"/>
    <w:rsid w:val="009927BB"/>
    <w:rsid w:val="009928A1"/>
    <w:rsid w:val="009A03F2"/>
    <w:rsid w:val="009B2AD0"/>
    <w:rsid w:val="009C6E47"/>
    <w:rsid w:val="009C7156"/>
    <w:rsid w:val="009D4BC1"/>
    <w:rsid w:val="009D617A"/>
    <w:rsid w:val="009E43B2"/>
    <w:rsid w:val="009E5A79"/>
    <w:rsid w:val="009F0281"/>
    <w:rsid w:val="009F540E"/>
    <w:rsid w:val="00A15583"/>
    <w:rsid w:val="00A160BD"/>
    <w:rsid w:val="00A2792C"/>
    <w:rsid w:val="00A6009F"/>
    <w:rsid w:val="00A76F7D"/>
    <w:rsid w:val="00AA1350"/>
    <w:rsid w:val="00AA21F4"/>
    <w:rsid w:val="00AB5465"/>
    <w:rsid w:val="00AC5816"/>
    <w:rsid w:val="00AD1437"/>
    <w:rsid w:val="00AD1E9A"/>
    <w:rsid w:val="00AD3249"/>
    <w:rsid w:val="00AE4D5C"/>
    <w:rsid w:val="00AF5D24"/>
    <w:rsid w:val="00B14F03"/>
    <w:rsid w:val="00B21DD8"/>
    <w:rsid w:val="00B25BF6"/>
    <w:rsid w:val="00B271EE"/>
    <w:rsid w:val="00B445C0"/>
    <w:rsid w:val="00B46113"/>
    <w:rsid w:val="00B502E3"/>
    <w:rsid w:val="00B55018"/>
    <w:rsid w:val="00B561D2"/>
    <w:rsid w:val="00B575B3"/>
    <w:rsid w:val="00B65AEE"/>
    <w:rsid w:val="00B664A2"/>
    <w:rsid w:val="00B72C50"/>
    <w:rsid w:val="00B825EE"/>
    <w:rsid w:val="00B82EA1"/>
    <w:rsid w:val="00B90BD3"/>
    <w:rsid w:val="00BA6C40"/>
    <w:rsid w:val="00BB1AF2"/>
    <w:rsid w:val="00BB50F4"/>
    <w:rsid w:val="00BC45A1"/>
    <w:rsid w:val="00BF3BDC"/>
    <w:rsid w:val="00BF5250"/>
    <w:rsid w:val="00BF6F58"/>
    <w:rsid w:val="00C0310F"/>
    <w:rsid w:val="00C13B60"/>
    <w:rsid w:val="00C44512"/>
    <w:rsid w:val="00C50156"/>
    <w:rsid w:val="00C536AA"/>
    <w:rsid w:val="00C64783"/>
    <w:rsid w:val="00C726B3"/>
    <w:rsid w:val="00C93313"/>
    <w:rsid w:val="00C96B95"/>
    <w:rsid w:val="00CB06C9"/>
    <w:rsid w:val="00CC07CC"/>
    <w:rsid w:val="00CC3B0C"/>
    <w:rsid w:val="00CD75AB"/>
    <w:rsid w:val="00CE0F4C"/>
    <w:rsid w:val="00CE72F0"/>
    <w:rsid w:val="00CF6326"/>
    <w:rsid w:val="00D16109"/>
    <w:rsid w:val="00D326A3"/>
    <w:rsid w:val="00D338E1"/>
    <w:rsid w:val="00D342A9"/>
    <w:rsid w:val="00D36D5C"/>
    <w:rsid w:val="00D61D9B"/>
    <w:rsid w:val="00D72E0E"/>
    <w:rsid w:val="00D7677E"/>
    <w:rsid w:val="00D914E6"/>
    <w:rsid w:val="00DE158D"/>
    <w:rsid w:val="00DE25EF"/>
    <w:rsid w:val="00DE493B"/>
    <w:rsid w:val="00DE4CF2"/>
    <w:rsid w:val="00DF7582"/>
    <w:rsid w:val="00E03E81"/>
    <w:rsid w:val="00E16710"/>
    <w:rsid w:val="00E22951"/>
    <w:rsid w:val="00E22DDB"/>
    <w:rsid w:val="00E2456C"/>
    <w:rsid w:val="00E2573E"/>
    <w:rsid w:val="00E360BA"/>
    <w:rsid w:val="00E50EDA"/>
    <w:rsid w:val="00E51B79"/>
    <w:rsid w:val="00E53704"/>
    <w:rsid w:val="00E54591"/>
    <w:rsid w:val="00E6472C"/>
    <w:rsid w:val="00E66E5F"/>
    <w:rsid w:val="00E705EB"/>
    <w:rsid w:val="00E81702"/>
    <w:rsid w:val="00E842A8"/>
    <w:rsid w:val="00E8505D"/>
    <w:rsid w:val="00ED4082"/>
    <w:rsid w:val="00EE018A"/>
    <w:rsid w:val="00EE059E"/>
    <w:rsid w:val="00EE315B"/>
    <w:rsid w:val="00EF1EBA"/>
    <w:rsid w:val="00EF2BFD"/>
    <w:rsid w:val="00EF46B1"/>
    <w:rsid w:val="00F0099F"/>
    <w:rsid w:val="00F067E6"/>
    <w:rsid w:val="00F152A1"/>
    <w:rsid w:val="00F21DEA"/>
    <w:rsid w:val="00F40FCB"/>
    <w:rsid w:val="00F46C8C"/>
    <w:rsid w:val="00F800F8"/>
    <w:rsid w:val="00F82E0D"/>
    <w:rsid w:val="00F84EAF"/>
    <w:rsid w:val="00FB2041"/>
    <w:rsid w:val="00FB24E9"/>
    <w:rsid w:val="00FC6D64"/>
    <w:rsid w:val="00FC7893"/>
    <w:rsid w:val="00FE4A74"/>
    <w:rsid w:val="00FF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F22F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8D383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paragraph" w:styleId="Titre2">
    <w:name w:val="heading 2"/>
    <w:basedOn w:val="Normal"/>
    <w:link w:val="Titre2Car"/>
    <w:uiPriority w:val="9"/>
    <w:qFormat/>
    <w:rsid w:val="008D383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/>
    </w:rPr>
  </w:style>
  <w:style w:type="paragraph" w:styleId="Titre3">
    <w:name w:val="heading 3"/>
    <w:basedOn w:val="Normal"/>
    <w:link w:val="Titre3Car"/>
    <w:qFormat/>
    <w:rsid w:val="008D383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FR"/>
    </w:rPr>
  </w:style>
  <w:style w:type="paragraph" w:styleId="Titre4">
    <w:name w:val="heading 4"/>
    <w:basedOn w:val="Normal"/>
    <w:next w:val="Normal"/>
    <w:link w:val="Titre4Car"/>
    <w:qFormat/>
    <w:rsid w:val="008B107C"/>
    <w:pPr>
      <w:keepNext/>
      <w:spacing w:line="360" w:lineRule="auto"/>
      <w:outlineLvl w:val="3"/>
    </w:pPr>
    <w:rPr>
      <w:rFonts w:ascii="Arial" w:eastAsia="Times" w:hAnsi="Arial" w:cs="Times New Roman"/>
      <w:b/>
      <w:szCs w:val="20"/>
      <w:lang w:val="de-DE" w:eastAsia="en-US"/>
    </w:rPr>
  </w:style>
  <w:style w:type="paragraph" w:styleId="Titre5">
    <w:name w:val="heading 5"/>
    <w:basedOn w:val="Normal"/>
    <w:next w:val="Normal"/>
    <w:link w:val="Titre5Car"/>
    <w:unhideWhenUsed/>
    <w:qFormat/>
    <w:rsid w:val="008B107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6642BA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B55018"/>
    <w:rPr>
      <w:color w:val="009F98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B55018"/>
    <w:pPr>
      <w:suppressAutoHyphens/>
    </w:pPr>
    <w:rPr>
      <w:rFonts w:ascii="Calibri" w:eastAsia="Calibri" w:hAnsi="Calibri" w:cs="Times New Roman"/>
      <w:kern w:val="1"/>
      <w:lang w:val="fr-FR" w:eastAsia="ar-SA"/>
    </w:rPr>
  </w:style>
  <w:style w:type="character" w:customStyle="1" w:styleId="NotedefinCar">
    <w:name w:val="Note de fin Car"/>
    <w:basedOn w:val="Policepardfaut"/>
    <w:link w:val="Notedefin"/>
    <w:uiPriority w:val="99"/>
    <w:rsid w:val="00B55018"/>
    <w:rPr>
      <w:rFonts w:ascii="Calibri" w:eastAsia="Calibri" w:hAnsi="Calibri" w:cs="Times New Roman"/>
      <w:kern w:val="1"/>
      <w:lang w:val="fr-FR" w:eastAsia="ar-SA"/>
    </w:rPr>
  </w:style>
  <w:style w:type="character" w:styleId="Marquedenotedefin">
    <w:name w:val="endnote reference"/>
    <w:basedOn w:val="Policepardfaut"/>
    <w:uiPriority w:val="99"/>
    <w:unhideWhenUsed/>
    <w:rsid w:val="00B55018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05C0E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8D383F"/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8D383F"/>
    <w:rPr>
      <w:rFonts w:ascii="Times New Roman" w:eastAsia="Times New Roman" w:hAnsi="Times New Roman" w:cs="Times New Roman"/>
      <w:b/>
      <w:bCs/>
      <w:sz w:val="36"/>
      <w:szCs w:val="36"/>
      <w:lang w:val="fr-FR"/>
    </w:rPr>
  </w:style>
  <w:style w:type="character" w:customStyle="1" w:styleId="Titre3Car">
    <w:name w:val="Titre 3 Car"/>
    <w:basedOn w:val="Policepardfaut"/>
    <w:link w:val="Titre3"/>
    <w:rsid w:val="008D383F"/>
    <w:rPr>
      <w:rFonts w:ascii="Times New Roman" w:eastAsia="Times New Roman" w:hAnsi="Times New Roman" w:cs="Times New Roman"/>
      <w:b/>
      <w:bCs/>
      <w:sz w:val="27"/>
      <w:szCs w:val="27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383F"/>
    <w:pPr>
      <w:suppressAutoHyphens/>
    </w:pPr>
    <w:rPr>
      <w:rFonts w:ascii="Tahoma" w:eastAsia="Calibri" w:hAnsi="Tahoma" w:cs="Tahoma"/>
      <w:kern w:val="1"/>
      <w:sz w:val="16"/>
      <w:szCs w:val="16"/>
      <w:lang w:val="fr-FR" w:eastAsia="ar-S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383F"/>
    <w:rPr>
      <w:rFonts w:ascii="Tahoma" w:eastAsia="Calibri" w:hAnsi="Tahoma" w:cs="Tahoma"/>
      <w:kern w:val="1"/>
      <w:sz w:val="16"/>
      <w:szCs w:val="16"/>
      <w:lang w:val="fr-FR" w:eastAsia="ar-SA"/>
    </w:rPr>
  </w:style>
  <w:style w:type="paragraph" w:styleId="En-tte">
    <w:name w:val="header"/>
    <w:basedOn w:val="Normal"/>
    <w:link w:val="En-tteCar"/>
    <w:uiPriority w:val="99"/>
    <w:unhideWhenUsed/>
    <w:rsid w:val="008D383F"/>
    <w:pPr>
      <w:tabs>
        <w:tab w:val="center" w:pos="4536"/>
        <w:tab w:val="right" w:pos="9072"/>
      </w:tabs>
      <w:suppressAutoHyphens/>
    </w:pPr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En-tteCar">
    <w:name w:val="En-tête Car"/>
    <w:basedOn w:val="Policepardfaut"/>
    <w:link w:val="En-tte"/>
    <w:uiPriority w:val="99"/>
    <w:rsid w:val="008D383F"/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paragraph" w:styleId="Pieddepage">
    <w:name w:val="footer"/>
    <w:basedOn w:val="Normal"/>
    <w:link w:val="PieddepageCar"/>
    <w:uiPriority w:val="99"/>
    <w:unhideWhenUsed/>
    <w:rsid w:val="008D383F"/>
    <w:pPr>
      <w:tabs>
        <w:tab w:val="center" w:pos="4536"/>
        <w:tab w:val="right" w:pos="9072"/>
      </w:tabs>
      <w:suppressAutoHyphens/>
    </w:pPr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PieddepageCar">
    <w:name w:val="Pied de page Car"/>
    <w:basedOn w:val="Policepardfaut"/>
    <w:link w:val="Pieddepage"/>
    <w:uiPriority w:val="99"/>
    <w:rsid w:val="008D383F"/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gsa1">
    <w:name w:val="gs_a1"/>
    <w:basedOn w:val="Policepardfaut"/>
    <w:rsid w:val="008D383F"/>
    <w:rPr>
      <w:color w:val="008000"/>
    </w:rPr>
  </w:style>
  <w:style w:type="character" w:customStyle="1" w:styleId="doi">
    <w:name w:val="doi"/>
    <w:basedOn w:val="Policepardfaut"/>
    <w:rsid w:val="008D383F"/>
  </w:style>
  <w:style w:type="character" w:customStyle="1" w:styleId="value">
    <w:name w:val="value"/>
    <w:basedOn w:val="Policepardfaut"/>
    <w:rsid w:val="008D383F"/>
  </w:style>
  <w:style w:type="character" w:customStyle="1" w:styleId="label1">
    <w:name w:val="label1"/>
    <w:basedOn w:val="Policepardfaut"/>
    <w:rsid w:val="008D383F"/>
  </w:style>
  <w:style w:type="character" w:customStyle="1" w:styleId="pagination">
    <w:name w:val="pagination"/>
    <w:basedOn w:val="Policepardfaut"/>
    <w:rsid w:val="008D383F"/>
  </w:style>
  <w:style w:type="character" w:styleId="lev">
    <w:name w:val="Strong"/>
    <w:basedOn w:val="Policepardfaut"/>
    <w:uiPriority w:val="22"/>
    <w:qFormat/>
    <w:rsid w:val="008D383F"/>
    <w:rPr>
      <w:b/>
      <w:bCs/>
    </w:rPr>
  </w:style>
  <w:style w:type="character" w:customStyle="1" w:styleId="fn">
    <w:name w:val="fn"/>
    <w:basedOn w:val="Policepardfaut"/>
    <w:rsid w:val="008D383F"/>
  </w:style>
  <w:style w:type="paragraph" w:styleId="NormalWeb">
    <w:name w:val="Normal (Web)"/>
    <w:basedOn w:val="Normal"/>
    <w:uiPriority w:val="99"/>
    <w:unhideWhenUsed/>
    <w:rsid w:val="008D383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character" w:styleId="Lienhypertextesuivi">
    <w:name w:val="FollowedHyperlink"/>
    <w:basedOn w:val="Policepardfaut"/>
    <w:uiPriority w:val="99"/>
    <w:semiHidden/>
    <w:unhideWhenUsed/>
    <w:rsid w:val="008D383F"/>
    <w:rPr>
      <w:color w:val="800080"/>
      <w:u w:val="single"/>
    </w:rPr>
  </w:style>
  <w:style w:type="character" w:customStyle="1" w:styleId="comma">
    <w:name w:val="comma"/>
    <w:basedOn w:val="Policepardfaut"/>
    <w:rsid w:val="008D383F"/>
  </w:style>
  <w:style w:type="character" w:customStyle="1" w:styleId="hidden">
    <w:name w:val="hidden"/>
    <w:basedOn w:val="Policepardfaut"/>
    <w:rsid w:val="008D383F"/>
  </w:style>
  <w:style w:type="character" w:customStyle="1" w:styleId="mb">
    <w:name w:val="mb"/>
    <w:basedOn w:val="Policepardfaut"/>
    <w:rsid w:val="008D383F"/>
  </w:style>
  <w:style w:type="character" w:styleId="Textedelespacerserv">
    <w:name w:val="Placeholder Text"/>
    <w:basedOn w:val="Policepardfaut"/>
    <w:uiPriority w:val="99"/>
    <w:semiHidden/>
    <w:rsid w:val="008D383F"/>
    <w:rPr>
      <w:color w:val="808080"/>
    </w:rPr>
  </w:style>
  <w:style w:type="paragraph" w:customStyle="1" w:styleId="Texteprformat">
    <w:name w:val="Texte préformaté"/>
    <w:basedOn w:val="Normal"/>
    <w:rsid w:val="008D383F"/>
    <w:pPr>
      <w:widowControl w:val="0"/>
      <w:suppressAutoHyphens/>
    </w:pPr>
    <w:rPr>
      <w:rFonts w:ascii="Courier New" w:eastAsia="Courier New" w:hAnsi="Courier New" w:cs="Courier New"/>
      <w:kern w:val="1"/>
      <w:sz w:val="20"/>
      <w:szCs w:val="20"/>
      <w:lang w:val="en-CA" w:eastAsia="hi-IN" w:bidi="hi-IN"/>
    </w:rPr>
  </w:style>
  <w:style w:type="character" w:customStyle="1" w:styleId="apple-converted-space">
    <w:name w:val="apple-converted-space"/>
    <w:basedOn w:val="Policepardfaut"/>
    <w:rsid w:val="008D383F"/>
  </w:style>
  <w:style w:type="character" w:styleId="Accentuation">
    <w:name w:val="Emphasis"/>
    <w:basedOn w:val="Policepardfaut"/>
    <w:uiPriority w:val="20"/>
    <w:qFormat/>
    <w:rsid w:val="008D383F"/>
    <w:rPr>
      <w:i/>
      <w:iCs/>
    </w:rPr>
  </w:style>
  <w:style w:type="table" w:styleId="Grille">
    <w:name w:val="Table Grid"/>
    <w:basedOn w:val="TableauNormal"/>
    <w:uiPriority w:val="59"/>
    <w:rsid w:val="008D383F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8D383F"/>
    <w:pPr>
      <w:suppressAutoHyphens/>
    </w:pPr>
    <w:rPr>
      <w:rFonts w:ascii="Calibri" w:eastAsia="Calibri" w:hAnsi="Calibri" w:cs="Times New Roman"/>
      <w:kern w:val="1"/>
      <w:lang w:val="fr-FR" w:eastAsia="ar-S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D383F"/>
    <w:rPr>
      <w:rFonts w:ascii="Calibri" w:eastAsia="Calibri" w:hAnsi="Calibri" w:cs="Times New Roman"/>
      <w:kern w:val="1"/>
      <w:lang w:val="fr-FR" w:eastAsia="ar-SA"/>
    </w:rPr>
  </w:style>
  <w:style w:type="character" w:styleId="Marquenotebasdepage">
    <w:name w:val="footnote reference"/>
    <w:basedOn w:val="Policepardfaut"/>
    <w:uiPriority w:val="99"/>
    <w:unhideWhenUsed/>
    <w:rsid w:val="008D383F"/>
    <w:rPr>
      <w:vertAlign w:val="superscript"/>
    </w:rPr>
  </w:style>
  <w:style w:type="character" w:customStyle="1" w:styleId="apple-style-span">
    <w:name w:val="apple-style-span"/>
    <w:basedOn w:val="Policepardfaut"/>
    <w:rsid w:val="008D383F"/>
  </w:style>
  <w:style w:type="paragraph" w:styleId="Sansinterligne">
    <w:name w:val="No Spacing"/>
    <w:uiPriority w:val="1"/>
    <w:qFormat/>
    <w:rsid w:val="008D383F"/>
    <w:pPr>
      <w:suppressAutoHyphens/>
    </w:pPr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Titre6Car">
    <w:name w:val="Titre 6 Car"/>
    <w:basedOn w:val="Policepardfaut"/>
    <w:link w:val="Titre6"/>
    <w:uiPriority w:val="9"/>
    <w:rsid w:val="006642BA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fr-FR" w:eastAsia="en-US"/>
    </w:rPr>
  </w:style>
  <w:style w:type="character" w:customStyle="1" w:styleId="Titre5Car">
    <w:name w:val="Titre 5 Car"/>
    <w:basedOn w:val="Policepardfaut"/>
    <w:link w:val="Titre5"/>
    <w:rsid w:val="008B107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4Car">
    <w:name w:val="Titre 4 Car"/>
    <w:basedOn w:val="Policepardfaut"/>
    <w:link w:val="Titre4"/>
    <w:rsid w:val="008B107C"/>
    <w:rPr>
      <w:rFonts w:ascii="Arial" w:eastAsia="Times" w:hAnsi="Arial" w:cs="Times New Roman"/>
      <w:b/>
      <w:szCs w:val="20"/>
      <w:lang w:val="de-DE" w:eastAsia="en-US"/>
    </w:rPr>
  </w:style>
  <w:style w:type="character" w:styleId="Numrodepage">
    <w:name w:val="page number"/>
    <w:basedOn w:val="Policepardfaut"/>
    <w:uiPriority w:val="99"/>
    <w:semiHidden/>
    <w:unhideWhenUsed/>
    <w:rsid w:val="009A03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8D383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paragraph" w:styleId="Titre2">
    <w:name w:val="heading 2"/>
    <w:basedOn w:val="Normal"/>
    <w:link w:val="Titre2Car"/>
    <w:uiPriority w:val="9"/>
    <w:qFormat/>
    <w:rsid w:val="008D383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/>
    </w:rPr>
  </w:style>
  <w:style w:type="paragraph" w:styleId="Titre3">
    <w:name w:val="heading 3"/>
    <w:basedOn w:val="Normal"/>
    <w:link w:val="Titre3Car"/>
    <w:qFormat/>
    <w:rsid w:val="008D383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FR"/>
    </w:rPr>
  </w:style>
  <w:style w:type="paragraph" w:styleId="Titre4">
    <w:name w:val="heading 4"/>
    <w:basedOn w:val="Normal"/>
    <w:next w:val="Normal"/>
    <w:link w:val="Titre4Car"/>
    <w:qFormat/>
    <w:rsid w:val="008B107C"/>
    <w:pPr>
      <w:keepNext/>
      <w:spacing w:line="360" w:lineRule="auto"/>
      <w:outlineLvl w:val="3"/>
    </w:pPr>
    <w:rPr>
      <w:rFonts w:ascii="Arial" w:eastAsia="Times" w:hAnsi="Arial" w:cs="Times New Roman"/>
      <w:b/>
      <w:szCs w:val="20"/>
      <w:lang w:val="de-DE" w:eastAsia="en-US"/>
    </w:rPr>
  </w:style>
  <w:style w:type="paragraph" w:styleId="Titre5">
    <w:name w:val="heading 5"/>
    <w:basedOn w:val="Normal"/>
    <w:next w:val="Normal"/>
    <w:link w:val="Titre5Car"/>
    <w:unhideWhenUsed/>
    <w:qFormat/>
    <w:rsid w:val="008B107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6642BA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B55018"/>
    <w:rPr>
      <w:color w:val="009F98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B55018"/>
    <w:pPr>
      <w:suppressAutoHyphens/>
    </w:pPr>
    <w:rPr>
      <w:rFonts w:ascii="Calibri" w:eastAsia="Calibri" w:hAnsi="Calibri" w:cs="Times New Roman"/>
      <w:kern w:val="1"/>
      <w:lang w:val="fr-FR" w:eastAsia="ar-SA"/>
    </w:rPr>
  </w:style>
  <w:style w:type="character" w:customStyle="1" w:styleId="NotedefinCar">
    <w:name w:val="Note de fin Car"/>
    <w:basedOn w:val="Policepardfaut"/>
    <w:link w:val="Notedefin"/>
    <w:uiPriority w:val="99"/>
    <w:rsid w:val="00B55018"/>
    <w:rPr>
      <w:rFonts w:ascii="Calibri" w:eastAsia="Calibri" w:hAnsi="Calibri" w:cs="Times New Roman"/>
      <w:kern w:val="1"/>
      <w:lang w:val="fr-FR" w:eastAsia="ar-SA"/>
    </w:rPr>
  </w:style>
  <w:style w:type="character" w:styleId="Marquedenotedefin">
    <w:name w:val="endnote reference"/>
    <w:basedOn w:val="Policepardfaut"/>
    <w:uiPriority w:val="99"/>
    <w:unhideWhenUsed/>
    <w:rsid w:val="00B55018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05C0E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8D383F"/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8D383F"/>
    <w:rPr>
      <w:rFonts w:ascii="Times New Roman" w:eastAsia="Times New Roman" w:hAnsi="Times New Roman" w:cs="Times New Roman"/>
      <w:b/>
      <w:bCs/>
      <w:sz w:val="36"/>
      <w:szCs w:val="36"/>
      <w:lang w:val="fr-FR"/>
    </w:rPr>
  </w:style>
  <w:style w:type="character" w:customStyle="1" w:styleId="Titre3Car">
    <w:name w:val="Titre 3 Car"/>
    <w:basedOn w:val="Policepardfaut"/>
    <w:link w:val="Titre3"/>
    <w:rsid w:val="008D383F"/>
    <w:rPr>
      <w:rFonts w:ascii="Times New Roman" w:eastAsia="Times New Roman" w:hAnsi="Times New Roman" w:cs="Times New Roman"/>
      <w:b/>
      <w:bCs/>
      <w:sz w:val="27"/>
      <w:szCs w:val="27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383F"/>
    <w:pPr>
      <w:suppressAutoHyphens/>
    </w:pPr>
    <w:rPr>
      <w:rFonts w:ascii="Tahoma" w:eastAsia="Calibri" w:hAnsi="Tahoma" w:cs="Tahoma"/>
      <w:kern w:val="1"/>
      <w:sz w:val="16"/>
      <w:szCs w:val="16"/>
      <w:lang w:val="fr-FR" w:eastAsia="ar-S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383F"/>
    <w:rPr>
      <w:rFonts w:ascii="Tahoma" w:eastAsia="Calibri" w:hAnsi="Tahoma" w:cs="Tahoma"/>
      <w:kern w:val="1"/>
      <w:sz w:val="16"/>
      <w:szCs w:val="16"/>
      <w:lang w:val="fr-FR" w:eastAsia="ar-SA"/>
    </w:rPr>
  </w:style>
  <w:style w:type="paragraph" w:styleId="En-tte">
    <w:name w:val="header"/>
    <w:basedOn w:val="Normal"/>
    <w:link w:val="En-tteCar"/>
    <w:uiPriority w:val="99"/>
    <w:unhideWhenUsed/>
    <w:rsid w:val="008D383F"/>
    <w:pPr>
      <w:tabs>
        <w:tab w:val="center" w:pos="4536"/>
        <w:tab w:val="right" w:pos="9072"/>
      </w:tabs>
      <w:suppressAutoHyphens/>
    </w:pPr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En-tteCar">
    <w:name w:val="En-tête Car"/>
    <w:basedOn w:val="Policepardfaut"/>
    <w:link w:val="En-tte"/>
    <w:uiPriority w:val="99"/>
    <w:rsid w:val="008D383F"/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paragraph" w:styleId="Pieddepage">
    <w:name w:val="footer"/>
    <w:basedOn w:val="Normal"/>
    <w:link w:val="PieddepageCar"/>
    <w:uiPriority w:val="99"/>
    <w:unhideWhenUsed/>
    <w:rsid w:val="008D383F"/>
    <w:pPr>
      <w:tabs>
        <w:tab w:val="center" w:pos="4536"/>
        <w:tab w:val="right" w:pos="9072"/>
      </w:tabs>
      <w:suppressAutoHyphens/>
    </w:pPr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PieddepageCar">
    <w:name w:val="Pied de page Car"/>
    <w:basedOn w:val="Policepardfaut"/>
    <w:link w:val="Pieddepage"/>
    <w:uiPriority w:val="99"/>
    <w:rsid w:val="008D383F"/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gsa1">
    <w:name w:val="gs_a1"/>
    <w:basedOn w:val="Policepardfaut"/>
    <w:rsid w:val="008D383F"/>
    <w:rPr>
      <w:color w:val="008000"/>
    </w:rPr>
  </w:style>
  <w:style w:type="character" w:customStyle="1" w:styleId="doi">
    <w:name w:val="doi"/>
    <w:basedOn w:val="Policepardfaut"/>
    <w:rsid w:val="008D383F"/>
  </w:style>
  <w:style w:type="character" w:customStyle="1" w:styleId="value">
    <w:name w:val="value"/>
    <w:basedOn w:val="Policepardfaut"/>
    <w:rsid w:val="008D383F"/>
  </w:style>
  <w:style w:type="character" w:customStyle="1" w:styleId="label1">
    <w:name w:val="label1"/>
    <w:basedOn w:val="Policepardfaut"/>
    <w:rsid w:val="008D383F"/>
  </w:style>
  <w:style w:type="character" w:customStyle="1" w:styleId="pagination">
    <w:name w:val="pagination"/>
    <w:basedOn w:val="Policepardfaut"/>
    <w:rsid w:val="008D383F"/>
  </w:style>
  <w:style w:type="character" w:styleId="lev">
    <w:name w:val="Strong"/>
    <w:basedOn w:val="Policepardfaut"/>
    <w:uiPriority w:val="22"/>
    <w:qFormat/>
    <w:rsid w:val="008D383F"/>
    <w:rPr>
      <w:b/>
      <w:bCs/>
    </w:rPr>
  </w:style>
  <w:style w:type="character" w:customStyle="1" w:styleId="fn">
    <w:name w:val="fn"/>
    <w:basedOn w:val="Policepardfaut"/>
    <w:rsid w:val="008D383F"/>
  </w:style>
  <w:style w:type="paragraph" w:styleId="NormalWeb">
    <w:name w:val="Normal (Web)"/>
    <w:basedOn w:val="Normal"/>
    <w:uiPriority w:val="99"/>
    <w:unhideWhenUsed/>
    <w:rsid w:val="008D383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character" w:styleId="Lienhypertextesuivi">
    <w:name w:val="FollowedHyperlink"/>
    <w:basedOn w:val="Policepardfaut"/>
    <w:uiPriority w:val="99"/>
    <w:semiHidden/>
    <w:unhideWhenUsed/>
    <w:rsid w:val="008D383F"/>
    <w:rPr>
      <w:color w:val="800080"/>
      <w:u w:val="single"/>
    </w:rPr>
  </w:style>
  <w:style w:type="character" w:customStyle="1" w:styleId="comma">
    <w:name w:val="comma"/>
    <w:basedOn w:val="Policepardfaut"/>
    <w:rsid w:val="008D383F"/>
  </w:style>
  <w:style w:type="character" w:customStyle="1" w:styleId="hidden">
    <w:name w:val="hidden"/>
    <w:basedOn w:val="Policepardfaut"/>
    <w:rsid w:val="008D383F"/>
  </w:style>
  <w:style w:type="character" w:customStyle="1" w:styleId="mb">
    <w:name w:val="mb"/>
    <w:basedOn w:val="Policepardfaut"/>
    <w:rsid w:val="008D383F"/>
  </w:style>
  <w:style w:type="character" w:styleId="Textedelespacerserv">
    <w:name w:val="Placeholder Text"/>
    <w:basedOn w:val="Policepardfaut"/>
    <w:uiPriority w:val="99"/>
    <w:semiHidden/>
    <w:rsid w:val="008D383F"/>
    <w:rPr>
      <w:color w:val="808080"/>
    </w:rPr>
  </w:style>
  <w:style w:type="paragraph" w:customStyle="1" w:styleId="Texteprformat">
    <w:name w:val="Texte préformaté"/>
    <w:basedOn w:val="Normal"/>
    <w:rsid w:val="008D383F"/>
    <w:pPr>
      <w:widowControl w:val="0"/>
      <w:suppressAutoHyphens/>
    </w:pPr>
    <w:rPr>
      <w:rFonts w:ascii="Courier New" w:eastAsia="Courier New" w:hAnsi="Courier New" w:cs="Courier New"/>
      <w:kern w:val="1"/>
      <w:sz w:val="20"/>
      <w:szCs w:val="20"/>
      <w:lang w:val="en-CA" w:eastAsia="hi-IN" w:bidi="hi-IN"/>
    </w:rPr>
  </w:style>
  <w:style w:type="character" w:customStyle="1" w:styleId="apple-converted-space">
    <w:name w:val="apple-converted-space"/>
    <w:basedOn w:val="Policepardfaut"/>
    <w:rsid w:val="008D383F"/>
  </w:style>
  <w:style w:type="character" w:styleId="Accentuation">
    <w:name w:val="Emphasis"/>
    <w:basedOn w:val="Policepardfaut"/>
    <w:uiPriority w:val="20"/>
    <w:qFormat/>
    <w:rsid w:val="008D383F"/>
    <w:rPr>
      <w:i/>
      <w:iCs/>
    </w:rPr>
  </w:style>
  <w:style w:type="table" w:styleId="Grille">
    <w:name w:val="Table Grid"/>
    <w:basedOn w:val="TableauNormal"/>
    <w:uiPriority w:val="59"/>
    <w:rsid w:val="008D383F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8D383F"/>
    <w:pPr>
      <w:suppressAutoHyphens/>
    </w:pPr>
    <w:rPr>
      <w:rFonts w:ascii="Calibri" w:eastAsia="Calibri" w:hAnsi="Calibri" w:cs="Times New Roman"/>
      <w:kern w:val="1"/>
      <w:lang w:val="fr-FR" w:eastAsia="ar-S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D383F"/>
    <w:rPr>
      <w:rFonts w:ascii="Calibri" w:eastAsia="Calibri" w:hAnsi="Calibri" w:cs="Times New Roman"/>
      <w:kern w:val="1"/>
      <w:lang w:val="fr-FR" w:eastAsia="ar-SA"/>
    </w:rPr>
  </w:style>
  <w:style w:type="character" w:styleId="Marquenotebasdepage">
    <w:name w:val="footnote reference"/>
    <w:basedOn w:val="Policepardfaut"/>
    <w:uiPriority w:val="99"/>
    <w:unhideWhenUsed/>
    <w:rsid w:val="008D383F"/>
    <w:rPr>
      <w:vertAlign w:val="superscript"/>
    </w:rPr>
  </w:style>
  <w:style w:type="character" w:customStyle="1" w:styleId="apple-style-span">
    <w:name w:val="apple-style-span"/>
    <w:basedOn w:val="Policepardfaut"/>
    <w:rsid w:val="008D383F"/>
  </w:style>
  <w:style w:type="paragraph" w:styleId="Sansinterligne">
    <w:name w:val="No Spacing"/>
    <w:uiPriority w:val="1"/>
    <w:qFormat/>
    <w:rsid w:val="008D383F"/>
    <w:pPr>
      <w:suppressAutoHyphens/>
    </w:pPr>
    <w:rPr>
      <w:rFonts w:ascii="Calibri" w:eastAsia="Calibri" w:hAnsi="Calibri" w:cs="Times New Roman"/>
      <w:kern w:val="1"/>
      <w:sz w:val="22"/>
      <w:szCs w:val="22"/>
      <w:lang w:val="fr-FR" w:eastAsia="ar-SA"/>
    </w:rPr>
  </w:style>
  <w:style w:type="character" w:customStyle="1" w:styleId="Titre6Car">
    <w:name w:val="Titre 6 Car"/>
    <w:basedOn w:val="Policepardfaut"/>
    <w:link w:val="Titre6"/>
    <w:uiPriority w:val="9"/>
    <w:rsid w:val="006642BA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fr-FR" w:eastAsia="en-US"/>
    </w:rPr>
  </w:style>
  <w:style w:type="character" w:customStyle="1" w:styleId="Titre5Car">
    <w:name w:val="Titre 5 Car"/>
    <w:basedOn w:val="Policepardfaut"/>
    <w:link w:val="Titre5"/>
    <w:rsid w:val="008B107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4Car">
    <w:name w:val="Titre 4 Car"/>
    <w:basedOn w:val="Policepardfaut"/>
    <w:link w:val="Titre4"/>
    <w:rsid w:val="008B107C"/>
    <w:rPr>
      <w:rFonts w:ascii="Arial" w:eastAsia="Times" w:hAnsi="Arial" w:cs="Times New Roman"/>
      <w:b/>
      <w:szCs w:val="20"/>
      <w:lang w:val="de-DE" w:eastAsia="en-US"/>
    </w:rPr>
  </w:style>
  <w:style w:type="character" w:styleId="Numrodepage">
    <w:name w:val="page number"/>
    <w:basedOn w:val="Policepardfaut"/>
    <w:uiPriority w:val="99"/>
    <w:semiHidden/>
    <w:unhideWhenUsed/>
    <w:rsid w:val="009A0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Macintosh Word</Application>
  <DocSecurity>0</DocSecurity>
  <Lines>1</Lines>
  <Paragraphs>1</Paragraphs>
  <ScaleCrop>false</ScaleCrop>
  <Company>Université Toulouse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raga</dc:creator>
  <cp:keywords/>
  <dc:description/>
  <cp:lastModifiedBy>Jose Braga</cp:lastModifiedBy>
  <cp:revision>7</cp:revision>
  <dcterms:created xsi:type="dcterms:W3CDTF">2015-04-07T09:17:00Z</dcterms:created>
  <dcterms:modified xsi:type="dcterms:W3CDTF">2015-04-17T06:19:00Z</dcterms:modified>
</cp:coreProperties>
</file>